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margin" w:tblpY="860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5"/>
        <w:gridCol w:w="2991"/>
        <w:gridCol w:w="2985"/>
        <w:gridCol w:w="2985"/>
      </w:tblGrid>
      <w:tr w:rsidR="00253E61" w:rsidRPr="00253E61" w14:paraId="006F33F7" w14:textId="77777777" w:rsidTr="00A039BD">
        <w:trPr>
          <w:trHeight w:val="420"/>
        </w:trPr>
        <w:tc>
          <w:tcPr>
            <w:tcW w:w="77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D8F35D" w14:textId="77777777" w:rsidR="00253E61" w:rsidRPr="00253E61" w:rsidRDefault="00253E61" w:rsidP="00A039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r w:rsidRPr="00253E61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Protein effect</w:t>
            </w:r>
          </w:p>
        </w:tc>
        <w:tc>
          <w:tcPr>
            <w:tcW w:w="14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FCEF0F" w14:textId="77777777" w:rsidR="00253E61" w:rsidRPr="00253E61" w:rsidRDefault="00253E61" w:rsidP="00A039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pl-PL"/>
              </w:rPr>
            </w:pPr>
            <w:r w:rsidRPr="00253E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pl-PL"/>
              </w:rPr>
              <w:t>cog7Δ msh2Δ </w:t>
            </w:r>
          </w:p>
        </w:tc>
        <w:tc>
          <w:tcPr>
            <w:tcW w:w="14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6BD5BB" w14:textId="77777777" w:rsidR="00253E61" w:rsidRPr="00253E61" w:rsidRDefault="00253E61" w:rsidP="00A039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pl-PL"/>
              </w:rPr>
            </w:pPr>
            <w:r w:rsidRPr="00253E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pl-PL"/>
              </w:rPr>
              <w:t>nup133Δ</w:t>
            </w:r>
            <w:r w:rsidRPr="00253E61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 xml:space="preserve"> </w:t>
            </w:r>
            <w:r w:rsidRPr="00253E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pl-PL"/>
              </w:rPr>
              <w:t>msh2Δ </w:t>
            </w:r>
          </w:p>
        </w:tc>
        <w:tc>
          <w:tcPr>
            <w:tcW w:w="14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F36B7B" w14:textId="77777777" w:rsidR="00253E61" w:rsidRPr="00253E61" w:rsidRDefault="00253E61" w:rsidP="00A039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pl-PL"/>
              </w:rPr>
            </w:pPr>
            <w:r w:rsidRPr="00253E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pl-PL"/>
              </w:rPr>
              <w:t>msh2Δ</w:t>
            </w:r>
          </w:p>
        </w:tc>
      </w:tr>
      <w:tr w:rsidR="00253E61" w:rsidRPr="00253E61" w14:paraId="2E27BE58" w14:textId="77777777" w:rsidTr="00A039BD">
        <w:trPr>
          <w:trHeight w:val="420"/>
        </w:trPr>
        <w:tc>
          <w:tcPr>
            <w:tcW w:w="77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93BE2" w14:textId="77777777" w:rsidR="00253E61" w:rsidRPr="00253E61" w:rsidRDefault="00253E61" w:rsidP="00A0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</w:p>
        </w:tc>
        <w:tc>
          <w:tcPr>
            <w:tcW w:w="422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EB2CEF" w14:textId="77777777" w:rsidR="00253E61" w:rsidRPr="00253E61" w:rsidRDefault="00253E61" w:rsidP="00A039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253E61">
              <w:rPr>
                <w:rFonts w:ascii="Arial" w:eastAsia="Times New Roman" w:hAnsi="Arial" w:cs="Arial"/>
                <w:color w:val="000000"/>
                <w:lang w:val="en-US" w:eastAsia="pl-PL"/>
              </w:rPr>
              <w:t>Gene name</w:t>
            </w:r>
          </w:p>
        </w:tc>
      </w:tr>
      <w:tr w:rsidR="00253E61" w:rsidRPr="008B429B" w14:paraId="063CAED4" w14:textId="77777777" w:rsidTr="00A039BD">
        <w:trPr>
          <w:trHeight w:val="2508"/>
        </w:trPr>
        <w:tc>
          <w:tcPr>
            <w:tcW w:w="7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BDF090" w14:textId="77777777" w:rsidR="00253E61" w:rsidRPr="00253E61" w:rsidRDefault="00253E61" w:rsidP="00A039BD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253E61">
              <w:rPr>
                <w:rFonts w:ascii="Arial" w:eastAsia="Times New Roman" w:hAnsi="Arial" w:cs="Arial"/>
                <w:color w:val="000000"/>
                <w:lang w:val="en-US" w:eastAsia="pl-PL"/>
              </w:rPr>
              <w:t>substitution/s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C29FCD" w14:textId="3BE7FBF9" w:rsidR="00253E61" w:rsidRPr="00253E61" w:rsidRDefault="00253E61" w:rsidP="00A039BD">
            <w:pPr>
              <w:spacing w:before="24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</w:pPr>
            <w:r w:rsidRPr="00253E61"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  <w:t>AMF1; AMN1; ART5; DAK2; DMA2; ELM1; EXO5; GLN1; GNA1; HSP104; HUR1; HXK1; ICL1; IRR1; KRE5; MRPS5; NET1; PAB1; PIF1; PMR1; PRO3*; PRP2; RPL4B; SEO1; SHM2; SHP1; SKM1; SOL4; SSN3; TKL1; TRX2; WAR1; YPL247C; YPL277C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794CFF" w14:textId="2C2C7F99" w:rsidR="00253E61" w:rsidRPr="00253E61" w:rsidRDefault="00253E61" w:rsidP="00A039BD">
            <w:pPr>
              <w:spacing w:before="24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</w:pPr>
            <w:r w:rsidRPr="00253E61"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  <w:t xml:space="preserve">ACC1; APC5; BRE1; CAN1; CEX1; DMA1; EFT2; EMP65; GIC1; </w:t>
            </w:r>
            <w:r w:rsidR="00E221E1"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  <w:t xml:space="preserve">GEX1; </w:t>
            </w:r>
            <w:r w:rsidRPr="00253E61"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  <w:t>HSP60; IBA57; INP1; PEX21; PRK1; RSC1; SAM2; SCW4; SLA2; SWI1; YLR177W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8B9E18" w14:textId="1A18C07A" w:rsidR="00253E61" w:rsidRPr="00253E61" w:rsidRDefault="00253E61" w:rsidP="00A039BD">
            <w:pPr>
              <w:spacing w:before="24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</w:pPr>
            <w:r w:rsidRPr="00253E61"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  <w:t>BRR2; DRN1; MDN1; PMD1; PRO3*; RPL42B; URE2; YBT1</w:t>
            </w:r>
          </w:p>
        </w:tc>
      </w:tr>
      <w:tr w:rsidR="00253E61" w:rsidRPr="00253E61" w14:paraId="4C6BE281" w14:textId="77777777" w:rsidTr="00A039BD">
        <w:trPr>
          <w:trHeight w:val="576"/>
        </w:trPr>
        <w:tc>
          <w:tcPr>
            <w:tcW w:w="7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0B9FA7" w14:textId="77777777" w:rsidR="00253E61" w:rsidRPr="00253E61" w:rsidRDefault="00253E61" w:rsidP="00A039BD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253E61">
              <w:rPr>
                <w:rFonts w:ascii="Arial" w:eastAsia="Times New Roman" w:hAnsi="Arial" w:cs="Arial"/>
                <w:color w:val="000000"/>
                <w:lang w:val="en-US" w:eastAsia="pl-PL"/>
              </w:rPr>
              <w:t>truncation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F8C30E" w14:textId="77777777" w:rsidR="00253E61" w:rsidRPr="00253E61" w:rsidRDefault="00253E61" w:rsidP="00A039BD">
            <w:pPr>
              <w:spacing w:before="24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</w:pPr>
            <w:r w:rsidRPr="00253E61"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  <w:t>ACE2; ECM21; SAP30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5FAD75" w14:textId="77777777" w:rsidR="00253E61" w:rsidRPr="00253E61" w:rsidRDefault="00253E61" w:rsidP="00A039BD">
            <w:pPr>
              <w:spacing w:before="24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</w:pPr>
            <w:r w:rsidRPr="00253E61"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  <w:t>MEC3; RIM15; TAH1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8E0BEB" w14:textId="77777777" w:rsidR="00253E61" w:rsidRPr="00253E61" w:rsidRDefault="00253E61" w:rsidP="00A039BD">
            <w:pPr>
              <w:spacing w:before="24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</w:pPr>
            <w:r w:rsidRPr="00253E61"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  <w:t>URE2</w:t>
            </w:r>
          </w:p>
        </w:tc>
      </w:tr>
      <w:tr w:rsidR="00253E61" w:rsidRPr="008B429B" w14:paraId="30573D89" w14:textId="77777777" w:rsidTr="00A039BD">
        <w:trPr>
          <w:trHeight w:val="1128"/>
        </w:trPr>
        <w:tc>
          <w:tcPr>
            <w:tcW w:w="7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DD482D" w14:textId="77777777" w:rsidR="00253E61" w:rsidRPr="00253E61" w:rsidRDefault="00253E61" w:rsidP="00A039BD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253E61">
              <w:rPr>
                <w:rFonts w:ascii="Arial" w:eastAsia="Times New Roman" w:hAnsi="Arial" w:cs="Arial"/>
                <w:color w:val="000000"/>
                <w:lang w:val="en-US" w:eastAsia="pl-PL"/>
              </w:rPr>
              <w:t>none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26D3F9" w14:textId="4DBA5AF2" w:rsidR="00253E61" w:rsidRPr="00253E61" w:rsidRDefault="00253E61" w:rsidP="00A039BD">
            <w:pPr>
              <w:spacing w:before="24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</w:pPr>
            <w:r w:rsidRPr="00253E61"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  <w:t xml:space="preserve">CDC3; ISW2; NRD1; PEX7; VHS3; </w:t>
            </w:r>
            <w:r w:rsidR="00F36FD1"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  <w:t xml:space="preserve">YPS1; </w:t>
            </w:r>
            <w:r w:rsidRPr="00253E61"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  <w:t>YER010C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9EA0F8" w14:textId="58EA78AD" w:rsidR="00253E61" w:rsidRPr="00253E61" w:rsidRDefault="00253E61" w:rsidP="00A039BD">
            <w:pPr>
              <w:spacing w:before="24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</w:pPr>
            <w:r w:rsidRPr="00253E61">
              <w:rPr>
                <w:rFonts w:ascii="Arial" w:eastAsia="Times New Roman" w:hAnsi="Arial" w:cs="Arial"/>
                <w:i/>
                <w:iCs/>
                <w:color w:val="000000"/>
                <w:lang w:val="en-US" w:eastAsia="pl-PL"/>
              </w:rPr>
              <w:t>ADY3; BDP1; CDC43; DCK1; EGH1; FLO11; GEX1; RGT2; RIX7; SRB8; SRC1; TIP1; YRB30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9215B2" w14:textId="77777777" w:rsidR="00253E61" w:rsidRPr="00253E61" w:rsidRDefault="00253E61" w:rsidP="00A039BD">
            <w:pPr>
              <w:spacing w:before="240" w:line="240" w:lineRule="auto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253E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 </w:t>
            </w:r>
          </w:p>
        </w:tc>
      </w:tr>
      <w:tr w:rsidR="00253E61" w:rsidRPr="008B429B" w14:paraId="0DB7CC81" w14:textId="77777777" w:rsidTr="00A039BD">
        <w:trPr>
          <w:trHeight w:val="396"/>
        </w:trPr>
        <w:tc>
          <w:tcPr>
            <w:tcW w:w="21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06B84" w14:textId="77777777" w:rsidR="00253E61" w:rsidRPr="00253E61" w:rsidRDefault="00253E61" w:rsidP="00A039BD">
            <w:pPr>
              <w:spacing w:before="240" w:line="240" w:lineRule="auto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253E61"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*gene also mutated in </w:t>
            </w:r>
            <w:proofErr w:type="gramStart"/>
            <w:r w:rsidRPr="00253E61">
              <w:rPr>
                <w:rFonts w:ascii="Arial" w:eastAsia="Times New Roman" w:hAnsi="Arial" w:cs="Arial"/>
                <w:color w:val="000000"/>
                <w:lang w:val="en-US" w:eastAsia="pl-PL"/>
              </w:rPr>
              <w:t>other</w:t>
            </w:r>
            <w:proofErr w:type="gramEnd"/>
            <w:r w:rsidRPr="00253E61">
              <w:rPr>
                <w:rFonts w:ascii="Arial" w:eastAsia="Times New Roman" w:hAnsi="Arial" w:cs="Arial"/>
                <w:color w:val="000000"/>
                <w:lang w:val="en-US" w:eastAsia="pl-PL"/>
              </w:rPr>
              <w:t xml:space="preserve"> strain/s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96A04" w14:textId="77777777" w:rsidR="00253E61" w:rsidRPr="00253E61" w:rsidRDefault="00253E61" w:rsidP="00A039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253E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 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4E4BC" w14:textId="77777777" w:rsidR="00253E61" w:rsidRPr="00253E61" w:rsidRDefault="00253E61" w:rsidP="00A039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253E61">
              <w:rPr>
                <w:rFonts w:ascii="Calibri" w:eastAsia="Times New Roman" w:hAnsi="Calibri" w:cs="Times New Roman"/>
                <w:color w:val="000000"/>
                <w:lang w:val="en-US" w:eastAsia="pl-PL"/>
              </w:rPr>
              <w:t> </w:t>
            </w:r>
          </w:p>
        </w:tc>
      </w:tr>
    </w:tbl>
    <w:p w14:paraId="59BE72AB" w14:textId="390EC26E" w:rsidR="009420E4" w:rsidRPr="00A039BD" w:rsidRDefault="00A039BD">
      <w:pPr>
        <w:rPr>
          <w:rFonts w:ascii="Arial" w:hAnsi="Arial" w:cs="Arial"/>
          <w:lang w:val="en-US"/>
        </w:rPr>
      </w:pPr>
      <w:r w:rsidRPr="00A039BD">
        <w:rPr>
          <w:rFonts w:ascii="Arial" w:hAnsi="Arial" w:cs="Arial"/>
          <w:b/>
          <w:bCs/>
          <w:lang w:val="en-US"/>
        </w:rPr>
        <w:t>Additional file 4.</w:t>
      </w:r>
      <w:r w:rsidRPr="00A039BD">
        <w:rPr>
          <w:rFonts w:ascii="Arial" w:hAnsi="Arial" w:cs="Arial"/>
          <w:lang w:val="en-US"/>
        </w:rPr>
        <w:t xml:space="preserve"> </w:t>
      </w:r>
      <w:r w:rsidRPr="00A039BD">
        <w:rPr>
          <w:rFonts w:ascii="Arial" w:hAnsi="Arial" w:cs="Arial"/>
          <w:bCs/>
          <w:lang w:val="en-US"/>
        </w:rPr>
        <w:t>Mutations in ORFs of evolved mutator strains, grouped according to their predicted effect.</w:t>
      </w:r>
    </w:p>
    <w:sectPr w:rsidR="009420E4" w:rsidRPr="00A039BD" w:rsidSect="00253E6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53E61"/>
    <w:rsid w:val="00253E61"/>
    <w:rsid w:val="002E3219"/>
    <w:rsid w:val="00391053"/>
    <w:rsid w:val="00413201"/>
    <w:rsid w:val="00776819"/>
    <w:rsid w:val="007905C5"/>
    <w:rsid w:val="008B429B"/>
    <w:rsid w:val="009420E4"/>
    <w:rsid w:val="00A039BD"/>
    <w:rsid w:val="00B05A2C"/>
    <w:rsid w:val="00CB48F2"/>
    <w:rsid w:val="00DD63D2"/>
    <w:rsid w:val="00E221E1"/>
    <w:rsid w:val="00E35422"/>
    <w:rsid w:val="00F3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C7D161"/>
  <w15:docId w15:val="{363ED1C9-76C3-4025-83F6-063B53EEE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05A2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36F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36F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63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lim</dc:creator>
  <cp:lastModifiedBy>Joanna Klim</cp:lastModifiedBy>
  <cp:revision>9</cp:revision>
  <dcterms:created xsi:type="dcterms:W3CDTF">2020-07-20T12:36:00Z</dcterms:created>
  <dcterms:modified xsi:type="dcterms:W3CDTF">2021-03-02T09:55:00Z</dcterms:modified>
</cp:coreProperties>
</file>